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3D8" w:rsidRPr="00D373D8" w:rsidRDefault="00D373D8" w:rsidP="00D373D8">
      <w:pPr>
        <w:spacing w:beforeLines="100" w:before="312" w:afterLines="50" w:after="156" w:line="480" w:lineRule="auto"/>
        <w:outlineLvl w:val="0"/>
        <w:rPr>
          <w:rFonts w:ascii="Times New Roman" w:eastAsia="Tahoma" w:hAnsi="Times New Roman" w:cs="Times New Roman"/>
          <w:b/>
          <w:sz w:val="24"/>
          <w:szCs w:val="24"/>
        </w:rPr>
      </w:pPr>
      <w:bookmarkStart w:id="0" w:name="_GoBack"/>
      <w:bookmarkEnd w:id="0"/>
      <w:r w:rsidRPr="00D373D8">
        <w:rPr>
          <w:rFonts w:ascii="Times New Roman" w:eastAsia="Tahoma" w:hAnsi="Times New Roman" w:cs="Times New Roman"/>
          <w:b/>
          <w:sz w:val="24"/>
          <w:szCs w:val="24"/>
        </w:rPr>
        <w:t>Supplementary Information</w:t>
      </w:r>
    </w:p>
    <w:p w:rsidR="00D373D8" w:rsidRPr="00D373D8" w:rsidRDefault="00D373D8" w:rsidP="00D373D8">
      <w:pPr>
        <w:spacing w:before="50"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373D8">
        <w:rPr>
          <w:rFonts w:ascii="Times New Roman" w:eastAsia="宋体" w:hAnsi="Times New Roman" w:cs="Times New Roman"/>
          <w:b/>
          <w:sz w:val="24"/>
          <w:szCs w:val="24"/>
        </w:rPr>
        <w:t>Table S1.</w:t>
      </w:r>
      <w:r w:rsidRPr="00D373D8">
        <w:rPr>
          <w:rFonts w:ascii="Times New Roman" w:eastAsia="宋体" w:hAnsi="Times New Roman" w:cs="Times New Roman"/>
          <w:sz w:val="24"/>
          <w:szCs w:val="24"/>
        </w:rPr>
        <w:t xml:space="preserve"> Details of all virus strains used in this study.</w:t>
      </w:r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1417"/>
        <w:gridCol w:w="2694"/>
        <w:gridCol w:w="1417"/>
        <w:gridCol w:w="1276"/>
      </w:tblGrid>
      <w:tr w:rsidR="00D373D8" w:rsidRPr="00D373D8" w:rsidTr="007A351D">
        <w:tc>
          <w:tcPr>
            <w:tcW w:w="1668" w:type="dxa"/>
            <w:vMerge w:val="restart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Gen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Speci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Abbreviation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Strain/Serotyp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GenBank accession No.</w:t>
            </w:r>
          </w:p>
        </w:tc>
      </w:tr>
      <w:tr w:rsidR="00D373D8" w:rsidRPr="00D373D8" w:rsidTr="007A351D">
        <w:tc>
          <w:tcPr>
            <w:tcW w:w="1668" w:type="dxa"/>
            <w:vMerge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VP1(RdRp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b/>
                <w:szCs w:val="21"/>
              </w:rPr>
              <w:t>T2</w:t>
            </w:r>
          </w:p>
        </w:tc>
      </w:tr>
      <w:tr w:rsidR="00D373D8" w:rsidRPr="00D373D8" w:rsidTr="007A351D">
        <w:tc>
          <w:tcPr>
            <w:tcW w:w="1668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Orbiviru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frican horsesickness viru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HSV-1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S29-62/serotype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83364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83365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frican horsesickness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HSV-2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S 02-07/serotype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9658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96585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frican horsesickness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HSV-4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S32-62/serotype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79672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796725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frican horsesickness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HSV-9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41-02(Or)/serotype9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9488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Q868776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Z97-1/serotype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848759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848760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373D8">
                <w:rPr>
                  <w:rFonts w:ascii="Times New Roman" w:eastAsia="宋体" w:hAnsi="Times New Roman" w:cs="Times New Roman"/>
                  <w:szCs w:val="21"/>
                </w:rPr>
                <w:t>-1A</w:t>
              </w:r>
            </w:smartTag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Australia</w:t>
                </w:r>
              </w:smartTag>
            </w:smartTag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20608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2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2IT(L)/serotype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86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863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4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4IT(L)/serotype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88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883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6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SA2006-01/serotype6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Q506536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Q506538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9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9IT(L)/serotype9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90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N255903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12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12-PT2003/serotype1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U390658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U390659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13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USA</w:t>
                </w:r>
              </w:smartTag>
            </w:smartTag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Q65750</w:t>
            </w:r>
          </w:p>
        </w:tc>
      </w:tr>
      <w:tr w:rsidR="00D373D8" w:rsidRPr="00D373D8" w:rsidTr="007A351D">
        <w:trPr>
          <w:gridBefore w:val="1"/>
          <w:wBefore w:w="1668" w:type="dxa"/>
          <w:trHeight w:val="634"/>
        </w:trPr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luetongu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1S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TV-17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outh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USA</w:t>
                </w:r>
              </w:smartTag>
            </w:smartTag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place">
              <w:r w:rsidRPr="00D373D8">
                <w:rPr>
                  <w:rFonts w:ascii="Times New Roman" w:eastAsia="宋体" w:hAnsi="Times New Roman" w:cs="Times New Roman"/>
                  <w:szCs w:val="21"/>
                </w:rPr>
                <w:t>Africa</w:t>
              </w:r>
            </w:smartTag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03539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roadhaven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RD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RD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35934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hanguinol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GL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eAr478620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1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orripart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O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SIRO1740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1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orripart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O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M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6695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pizootic hemorrhagic diseas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HDV-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ew Jersey/serotype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C_013396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C_013397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pizootic hemorrhagic diseas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HDV-2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baraki/serotype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7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78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pizootic hemorrhagic diseas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HDV-6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318/serotype6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6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69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pizootic hemorrhagic diseas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HDV-7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SIRO 775/serotype7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4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M745048</w:t>
            </w:r>
          </w:p>
        </w:tc>
      </w:tr>
      <w:tr w:rsidR="00D373D8" w:rsidRPr="00D373D8" w:rsidTr="007A351D">
        <w:trPr>
          <w:trHeight w:val="630"/>
        </w:trPr>
        <w:tc>
          <w:tcPr>
            <w:tcW w:w="1668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quine encephalosis vir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EV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S103-0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8338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J183385</w:t>
            </w:r>
          </w:p>
        </w:tc>
      </w:tr>
      <w:tr w:rsidR="00D373D8" w:rsidRPr="00D373D8" w:rsidTr="007A351D">
        <w:tc>
          <w:tcPr>
            <w:tcW w:w="1668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ubenangee virus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UBV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US1963/01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070376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070377</w:t>
            </w:r>
          </w:p>
        </w:tc>
      </w:tr>
      <w:tr w:rsidR="00D373D8" w:rsidRPr="00D373D8" w:rsidTr="007A351D">
        <w:trPr>
          <w:gridBefore w:val="1"/>
          <w:wBefore w:w="1668" w:type="dxa"/>
          <w:trHeight w:val="246"/>
        </w:trPr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ubenange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UB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n 107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F530087</w:t>
            </w:r>
          </w:p>
        </w:tc>
      </w:tr>
      <w:tr w:rsidR="00D373D8" w:rsidRPr="00D373D8" w:rsidTr="007A351D">
        <w:trPr>
          <w:gridBefore w:val="1"/>
          <w:wBefore w:w="1668" w:type="dxa"/>
          <w:trHeight w:val="150"/>
        </w:trPr>
        <w:tc>
          <w:tcPr>
            <w:tcW w:w="2126" w:type="dxa"/>
            <w:vMerge w:val="restart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place">
              <w:smartTag w:uri="urn:schemas-microsoft-com:office:smarttags" w:element="PlaceNam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Great</w:t>
                </w:r>
              </w:smartTag>
              <w:r w:rsidRPr="00D373D8">
                <w:rPr>
                  <w:rFonts w:ascii="Times New Roman" w:eastAsia="宋体" w:hAnsi="Times New Roman" w:cs="Times New Roman"/>
                  <w:szCs w:val="21"/>
                </w:rPr>
                <w:t xml:space="preserve"> </w:t>
              </w:r>
              <w:smartTag w:uri="urn:schemas-microsoft-com:office:smarttags" w:element="PlaceTyp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Island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virus</w:t>
            </w:r>
          </w:p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tupiranga virus</w:t>
            </w:r>
          </w:p>
        </w:tc>
        <w:tc>
          <w:tcPr>
            <w:tcW w:w="1417" w:type="dxa"/>
            <w:vMerge w:val="restart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IV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TUV</w:t>
            </w:r>
          </w:p>
        </w:tc>
        <w:tc>
          <w:tcPr>
            <w:tcW w:w="2694" w:type="dxa"/>
            <w:vMerge w:val="restart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anAr-42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eAr312086</w:t>
            </w:r>
          </w:p>
        </w:tc>
        <w:tc>
          <w:tcPr>
            <w:tcW w:w="1417" w:type="dxa"/>
            <w:vMerge w:val="restart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592</w:t>
            </w:r>
          </w:p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39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593</w:t>
            </w:r>
          </w:p>
        </w:tc>
      </w:tr>
      <w:tr w:rsidR="00D373D8" w:rsidRPr="00D373D8" w:rsidTr="007A351D">
        <w:trPr>
          <w:gridBefore w:val="1"/>
          <w:wBefore w:w="1668" w:type="dxa"/>
        </w:trPr>
        <w:tc>
          <w:tcPr>
            <w:tcW w:w="2126" w:type="dxa"/>
            <w:vMerge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4" w:type="dxa"/>
            <w:vMerge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Kemerovo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KEM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gAn 1169-6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09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10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ipovnik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IP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zArLip-9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03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04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tucare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T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RU21343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40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iddle point orbi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PO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PP4440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BU9501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BU95015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Orungo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ORU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BH11306-8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41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alyam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AL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huzan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A76549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A34936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at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ATA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AF1968/0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070386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Q070388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place">
              <w:r w:rsidRPr="00D373D8">
                <w:rPr>
                  <w:rFonts w:ascii="Times New Roman" w:eastAsia="宋体" w:hAnsi="Times New Roman" w:cs="Times New Roman"/>
                  <w:szCs w:val="21"/>
                </w:rPr>
                <w:t>St Croix River</w:t>
              </w:r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C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C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G34363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G34364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tretch Lagoon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LO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K49460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CH91290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CH91291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Tibet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orbi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TIBO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XZ0906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color w:val="000000"/>
                <w:szCs w:val="21"/>
              </w:rPr>
              <w:t>KF74618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color w:val="000000"/>
                <w:szCs w:val="21"/>
              </w:rPr>
              <w:t>KF746189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Tribec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TRB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TRB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06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DM88607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matill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MA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SA1969/0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EE98368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EE98369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llal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L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h12048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6693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rrego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V5080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BM9292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BM92926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rrego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A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h9935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6690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6692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ongorr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G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SIRO5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Q397668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ongorr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G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m13443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56992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ongorr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G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aroo-River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56993</w:t>
            </w:r>
          </w:p>
        </w:tc>
      </w:tr>
      <w:tr w:rsidR="00D373D8" w:rsidRPr="00D373D8" w:rsidTr="007A351D">
        <w:trPr>
          <w:gridBefore w:val="1"/>
          <w:wBefore w:w="1668" w:type="dxa"/>
          <w:trHeight w:val="211"/>
        </w:trPr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ongorr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WG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V199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U56991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Yunnan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orbi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YUO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YOV-77-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YP44392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YP443926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Phytoreo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ice dwarf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DV-A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A1422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ice dwarf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DV-Ch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hinese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B18743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ice dwarf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DV-H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A0107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Rota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otavirus A (Bovine rotavirus A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oRV-A/UK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UK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WT BRV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373D8">
                <w:rPr>
                  <w:rFonts w:ascii="Times New Roman" w:eastAsia="宋体" w:hAnsi="Times New Roman" w:cs="Times New Roman"/>
                  <w:szCs w:val="21"/>
                </w:rPr>
                <w:t>4A</w:t>
              </w:r>
            </w:smartTag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AA3908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otavirus A (Bovine rotavirus A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iRV-A/SA1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imian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C5868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otavirus C (Bovine rotavirus C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PoRV-C/Co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o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B00801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Seadorna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nna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V-Ch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F77631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Kadipiro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KD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KT-7075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F78848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iao ning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N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NSV-NE973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Q8356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Cardoreo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riocheir sinensis reo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S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905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T1188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rPr>
          <w:trHeight w:val="615"/>
        </w:trPr>
        <w:tc>
          <w:tcPr>
            <w:tcW w:w="1668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Mimoreoviru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icromonas pusilla reovir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PRV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PRV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Z940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rPr>
          <w:trHeight w:val="851"/>
        </w:trPr>
        <w:tc>
          <w:tcPr>
            <w:tcW w:w="1668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Genus Aquareovirus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Aquareovirus A (Chum salmon </w:t>
            </w:r>
          </w:p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eovirus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SRV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SRV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L31497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quareovirus A (Striped bass reo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B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SB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3410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quareovirus C (Grass carp reo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C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C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G10436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quareovirus C (Golden shiner reo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S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S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274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quareovirus</w:t>
            </w:r>
            <w:r w:rsidRPr="00D373D8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73D8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D373D8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73D8">
              <w:rPr>
                <w:rFonts w:ascii="Times New Roman" w:eastAsia="宋体" w:hAnsi="Times New Roman" w:cs="Times New Roman"/>
                <w:szCs w:val="21"/>
              </w:rPr>
              <w:t>(Golden ide reo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IR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GI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9341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Cypo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endrlymus punctatus cytoplas-mic polyhedrosis virus-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sCPV-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sCPV-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N46860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ymantria dispar cytoplasmic polyhedrosis virus-1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dCPV-14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dCPV-1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K7308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Colti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D373D8">
                  <w:rPr>
                    <w:rFonts w:ascii="Times New Roman" w:eastAsia="宋体" w:hAnsi="Times New Roman" w:cs="Times New Roman"/>
                    <w:szCs w:val="21"/>
                  </w:rPr>
                  <w:t>Colorado</w:t>
                </w:r>
              </w:smartTag>
            </w:smartTag>
            <w:r w:rsidRPr="00D373D8">
              <w:rPr>
                <w:rFonts w:ascii="Times New Roman" w:eastAsia="宋体" w:hAnsi="Times New Roman" w:cs="Times New Roman"/>
                <w:szCs w:val="21"/>
              </w:rPr>
              <w:t xml:space="preserve"> tick fever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TF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lorio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K0059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yach 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EYAV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Fr578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M1834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rPr>
          <w:trHeight w:val="958"/>
        </w:trPr>
        <w:tc>
          <w:tcPr>
            <w:tcW w:w="1668" w:type="dxa"/>
            <w:tcBorders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Dinovernavirus</w:t>
            </w:r>
          </w:p>
        </w:tc>
        <w:tc>
          <w:tcPr>
            <w:tcW w:w="2126" w:type="dxa"/>
            <w:tcBorders>
              <w:bottom w:val="nil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edes pseudoscutellaris reovirus</w:t>
            </w:r>
          </w:p>
        </w:tc>
        <w:tc>
          <w:tcPr>
            <w:tcW w:w="1417" w:type="dxa"/>
            <w:tcBorders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PRV</w:t>
            </w:r>
          </w:p>
        </w:tc>
        <w:tc>
          <w:tcPr>
            <w:tcW w:w="2694" w:type="dxa"/>
            <w:tcBorders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PRV</w:t>
            </w:r>
          </w:p>
        </w:tc>
        <w:tc>
          <w:tcPr>
            <w:tcW w:w="1417" w:type="dxa"/>
            <w:tcBorders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Z94068</w:t>
            </w:r>
          </w:p>
        </w:tc>
        <w:tc>
          <w:tcPr>
            <w:tcW w:w="1276" w:type="dxa"/>
            <w:tcBorders>
              <w:bottom w:val="nil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Fiji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ilaparvata lugens reoviru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LRV-Iz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Izumo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A08542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Mycoreo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ycoreovirus 1</w:t>
            </w:r>
            <w:r w:rsidRPr="00D373D8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373D8">
              <w:rPr>
                <w:rFonts w:ascii="Times New Roman" w:eastAsia="宋体" w:hAnsi="Times New Roman" w:cs="Times New Roman"/>
                <w:szCs w:val="21"/>
              </w:rPr>
              <w:t>(Cryphonectria parasitica reo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CpMYRV-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9B2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P4557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ycoreovirus 3 (Rosellinia anti-rot virus)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nMYRV-3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ArV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BAC98431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Orthoreovirus</w:t>
            </w: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mmalian orthoreovirus 1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V-1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Lang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A47234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mmalian orthoreovirus 2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V-2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Jones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A4724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mmalian orthoreovirus 3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V-3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Dearing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A47255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2126" w:type="dxa"/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ammalian orthoreovirus 4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MRV-4</w:t>
            </w:r>
          </w:p>
        </w:tc>
        <w:tc>
          <w:tcPr>
            <w:tcW w:w="2694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delle</w:t>
            </w:r>
          </w:p>
        </w:tc>
        <w:tc>
          <w:tcPr>
            <w:tcW w:w="1417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L36027</w:t>
            </w:r>
          </w:p>
        </w:tc>
        <w:tc>
          <w:tcPr>
            <w:tcW w:w="1276" w:type="dxa"/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D373D8" w:rsidRPr="00D373D8" w:rsidTr="007A351D">
        <w:tc>
          <w:tcPr>
            <w:tcW w:w="1668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i/>
                <w:szCs w:val="21"/>
              </w:rPr>
              <w:t>Genus Oryzaviru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ice ragged stunt viru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RRSV-Th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Thai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AAC3645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373D8" w:rsidRPr="00D373D8" w:rsidRDefault="00D373D8" w:rsidP="00D373D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3D8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</w:tbl>
    <w:p w:rsidR="00B458F9" w:rsidRPr="00D373D8" w:rsidRDefault="00D373D8" w:rsidP="00D373D8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 w:rsidRPr="00D373D8">
        <w:rPr>
          <w:rFonts w:ascii="Times New Roman" w:eastAsia="宋体" w:hAnsi="Times New Roman" w:cs="Times New Roman"/>
          <w:b/>
          <w:szCs w:val="21"/>
        </w:rPr>
        <w:t>Note:</w:t>
      </w:r>
      <w:r w:rsidRPr="00D373D8">
        <w:rPr>
          <w:rFonts w:ascii="Times New Roman" w:eastAsia="宋体" w:hAnsi="Times New Roman" w:cs="Times New Roman"/>
          <w:szCs w:val="21"/>
        </w:rPr>
        <w:t xml:space="preserve"> NA, Not available.</w:t>
      </w:r>
    </w:p>
    <w:sectPr w:rsidR="00B458F9" w:rsidRPr="00D373D8" w:rsidSect="00D373D8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890" w:rsidRDefault="00286890" w:rsidP="00D373D8">
      <w:r>
        <w:separator/>
      </w:r>
    </w:p>
  </w:endnote>
  <w:endnote w:type="continuationSeparator" w:id="0">
    <w:p w:rsidR="00286890" w:rsidRDefault="00286890" w:rsidP="00D37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890" w:rsidRDefault="00286890" w:rsidP="00D373D8">
      <w:r>
        <w:separator/>
      </w:r>
    </w:p>
  </w:footnote>
  <w:footnote w:type="continuationSeparator" w:id="0">
    <w:p w:rsidR="00286890" w:rsidRDefault="00286890" w:rsidP="00D37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1B1"/>
    <w:rsid w:val="00286890"/>
    <w:rsid w:val="006851B1"/>
    <w:rsid w:val="00B458F9"/>
    <w:rsid w:val="00D3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950832-E712-4DF8-A621-5F506275F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7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73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7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73D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373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2</cp:revision>
  <dcterms:created xsi:type="dcterms:W3CDTF">2015-07-24T13:39:00Z</dcterms:created>
  <dcterms:modified xsi:type="dcterms:W3CDTF">2015-07-24T13:41:00Z</dcterms:modified>
</cp:coreProperties>
</file>